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552B0" w:rsidRPr="00E67062" w:rsidRDefault="005552B0" w:rsidP="005552B0">
      <w:pPr>
        <w:jc w:val="center"/>
        <w:rPr>
          <w:rFonts w:ascii="Times New Roman" w:hAnsi="Times New Roman"/>
          <w:b/>
          <w:color w:val="221E1F"/>
          <w:szCs w:val="23"/>
        </w:rPr>
      </w:pPr>
      <w:r w:rsidRPr="00E67062">
        <w:rPr>
          <w:rFonts w:ascii="Times New Roman" w:hAnsi="Times New Roman"/>
          <w:b/>
          <w:color w:val="221E1F"/>
          <w:szCs w:val="23"/>
        </w:rPr>
        <w:t>Appendix S</w:t>
      </w:r>
      <w:r>
        <w:rPr>
          <w:rFonts w:ascii="Times New Roman" w:hAnsi="Times New Roman"/>
          <w:b/>
          <w:color w:val="221E1F"/>
          <w:szCs w:val="23"/>
        </w:rPr>
        <w:t>4</w:t>
      </w:r>
      <w:r w:rsidRPr="00E67062">
        <w:rPr>
          <w:rFonts w:ascii="Times New Roman" w:hAnsi="Times New Roman"/>
          <w:b/>
          <w:color w:val="221E1F"/>
          <w:szCs w:val="23"/>
        </w:rPr>
        <w:t xml:space="preserve">: </w:t>
      </w:r>
      <w:r>
        <w:rPr>
          <w:rFonts w:ascii="Times New Roman" w:hAnsi="Times New Roman"/>
          <w:b/>
          <w:color w:val="221E1F"/>
          <w:szCs w:val="23"/>
        </w:rPr>
        <w:t>R-scripts for the PST-FST comparisons and corresponding sensitivity analyses.</w:t>
      </w:r>
    </w:p>
    <w:p w:rsidR="003A7734" w:rsidRDefault="003A7734"/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##</w:t>
      </w:r>
      <w:r w:rsidR="000D7D0F">
        <w:rPr>
          <w:rFonts w:ascii="Monaco" w:hAnsi="Monaco" w:cs="Monaco"/>
          <w:color w:val="3E3E3E"/>
          <w:sz w:val="22"/>
          <w:szCs w:val="22"/>
          <w:lang w:val="fr-FR"/>
        </w:rPr>
        <w:t xml:space="preserve">Example for </w:t>
      </w:r>
      <w:r>
        <w:rPr>
          <w:rFonts w:ascii="Monaco" w:hAnsi="Monaco" w:cs="Monaco"/>
          <w:color w:val="3E3E3E"/>
          <w:sz w:val="22"/>
          <w:szCs w:val="22"/>
          <w:lang w:val="fr-FR"/>
        </w:rPr>
        <w:t xml:space="preserve">RTE conducted between </w:t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RIO20 vs RIO40</w:t>
      </w:r>
      <w:r>
        <w:rPr>
          <w:rFonts w:ascii="Monaco" w:hAnsi="Monaco" w:cs="Monaco"/>
          <w:color w:val="3E3E3E"/>
          <w:sz w:val="22"/>
          <w:szCs w:val="22"/>
          <w:lang w:val="fr-FR"/>
        </w:rPr>
        <w:t> : results obtained at 20 m</w:t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##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 Computation MS obs: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seq(</w:t>
      </w:r>
      <w:proofErr w:type="gramEnd"/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b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00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 </w:t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see expression for PST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c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028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296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652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87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44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66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020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71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393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1118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09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21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448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639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67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705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12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47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36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02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;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c(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2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 </w:t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Dataset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require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lm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lm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~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ando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~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|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PST for dist.r=1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pop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as.numeric(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res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as.numeric(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pop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/(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pop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+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res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) 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bootstrap PST-confidence interval: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définition dataset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IO2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c(</w:t>
      </w:r>
      <w:proofErr w:type="gramEnd"/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028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296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652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87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44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66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020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71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393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1118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;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IO4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c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09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921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448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639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867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705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124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476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367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5029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000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boot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matrix(</w:t>
      </w:r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NA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row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matrix(</w:t>
      </w:r>
      <w:proofErr w:type="gramEnd"/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NA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row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matrix(</w:t>
      </w:r>
      <w:proofErr w:type="gramEnd"/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NA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row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ablePSTboot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matrix(</w:t>
      </w:r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NA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row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Définition IC 95: boucle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fo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</w:t>
      </w:r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: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nper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{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boo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] &lt;- c((sampl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IO2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eplac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, (sampl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IO4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eplac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B5760C"/>
          <w:sz w:val="22"/>
          <w:szCs w:val="22"/>
          <w:lang w:val="fr-FR"/>
        </w:rPr>
        <w:t>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b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boo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]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&lt;- lm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growthb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~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rando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~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|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] &lt;-as.numeric(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] &lt;-as.numeric(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ablePSTboot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i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]=(as.numeric(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/(as.numeric(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+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as.numeric(VarCorr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em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)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}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extraction MS.bootpop/res.min/max: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pop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quantil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 c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25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975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c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]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c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pop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]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res</w:t>
      </w:r>
      <w:proofErr w:type="gramEnd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quantile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 c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25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975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.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c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re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]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.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c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quantre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[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][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]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 xml:space="preserve">#plot PST function de r (=c/h2): 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PSTobs --&gt; fonction r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pop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/(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pop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+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varres.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obs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sort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obs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plot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obs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yp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l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soli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xlab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r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ylab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PST/FST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a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=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PST-FST comparison function of c/h2 for RIO20 vs. RIO40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xli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: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ylim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: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legend(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topleft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c(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soli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ott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ash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ott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c(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egen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c(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PST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95% CI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Upper bound of 95% CI of FST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FSTall2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)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c(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grey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PSTmin --&gt; fonction r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*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/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+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.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in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sort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in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lines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in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yp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l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ott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grey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  <w:lang w:val="fr-FR"/>
        </w:rPr>
      </w:pP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3E3E3E"/>
          <w:sz w:val="22"/>
          <w:szCs w:val="22"/>
          <w:lang w:val="fr-FR"/>
        </w:rPr>
        <w:t>#PSTmax --&gt; fonction r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*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/(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pop.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+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*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MS.bootres.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ax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 &lt;- </w:t>
      </w: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sort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ax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lines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dist.r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PSTmax.or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,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type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l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ott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grey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ab/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abline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h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03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ash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  <w:proofErr w:type="gramStart"/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abline(</w:t>
      </w:r>
      <w:proofErr w:type="gramEnd"/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h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0.1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ty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dotted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lwd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0B4213"/>
          <w:sz w:val="22"/>
          <w:szCs w:val="22"/>
          <w:lang w:val="fr-FR"/>
        </w:rPr>
        <w:t>2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 xml:space="preserve">, </w:t>
      </w:r>
      <w:r w:rsidRPr="003A7734">
        <w:rPr>
          <w:rFonts w:ascii="Monaco" w:hAnsi="Monaco" w:cs="Monaco"/>
          <w:color w:val="000000"/>
          <w:sz w:val="22"/>
          <w:szCs w:val="22"/>
          <w:lang w:val="fr-FR"/>
        </w:rPr>
        <w:t>col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=</w:t>
      </w:r>
      <w:r w:rsidRPr="003A7734">
        <w:rPr>
          <w:rFonts w:ascii="Monaco" w:hAnsi="Monaco" w:cs="Monaco"/>
          <w:color w:val="9E0003"/>
          <w:sz w:val="22"/>
          <w:szCs w:val="22"/>
          <w:lang w:val="fr-FR"/>
        </w:rPr>
        <w:t>"black"</w:t>
      </w:r>
      <w:r w:rsidRPr="003A7734">
        <w:rPr>
          <w:rFonts w:ascii="Monaco" w:hAnsi="Monaco" w:cs="Monaco"/>
          <w:color w:val="060087"/>
          <w:sz w:val="22"/>
          <w:szCs w:val="22"/>
          <w:lang w:val="fr-FR"/>
        </w:rPr>
        <w:t>)</w:t>
      </w:r>
    </w:p>
    <w:p w:rsidR="003A7734" w:rsidRPr="003A7734" w:rsidRDefault="003A7734" w:rsidP="003A7734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060087"/>
          <w:sz w:val="22"/>
          <w:szCs w:val="22"/>
          <w:lang w:val="fr-FR"/>
        </w:rPr>
      </w:pPr>
    </w:p>
    <w:p w:rsidR="00357500" w:rsidRDefault="000D7D0F"/>
    <w:sectPr w:rsidR="00357500" w:rsidSect="00AF435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552B0"/>
    <w:rsid w:val="000D7D0F"/>
    <w:rsid w:val="003A7734"/>
    <w:rsid w:val="004A7D7E"/>
    <w:rsid w:val="005552B0"/>
    <w:rsid w:val="009F0F9C"/>
    <w:rsid w:val="00F30C1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2B0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1</Characters>
  <Application>Microsoft Word 12.0.0</Application>
  <DocSecurity>0</DocSecurity>
  <Lines>20</Lines>
  <Paragraphs>4</Paragraphs>
  <ScaleCrop>false</ScaleCrop>
  <Company>bilbaocorp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bao bilbao</dc:creator>
  <cp:keywords/>
  <cp:lastModifiedBy>bilbao bilbao</cp:lastModifiedBy>
  <cp:revision>6</cp:revision>
  <dcterms:created xsi:type="dcterms:W3CDTF">2014-10-17T15:09:00Z</dcterms:created>
  <dcterms:modified xsi:type="dcterms:W3CDTF">2014-10-20T16:45:00Z</dcterms:modified>
</cp:coreProperties>
</file>